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15775" w14:textId="236C1AE9" w:rsidR="006D1D08" w:rsidRPr="00381CF1" w:rsidRDefault="008A1A24" w:rsidP="00381CF1">
      <w:pPr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8A1A24">
        <w:rPr>
          <w:rFonts w:ascii="Times New Roman" w:eastAsia="宋体" w:hAnsi="Times New Roman" w:cs="Times New Roman"/>
          <w:bCs/>
          <w:szCs w:val="21"/>
        </w:rPr>
        <w:t xml:space="preserve">Additional file </w:t>
      </w:r>
      <w:r w:rsidR="00836A91">
        <w:rPr>
          <w:rFonts w:ascii="Times New Roman" w:eastAsia="宋体" w:hAnsi="Times New Roman" w:cs="Times New Roman" w:hint="eastAsia"/>
          <w:bCs/>
          <w:szCs w:val="21"/>
        </w:rPr>
        <w:t>4</w:t>
      </w:r>
      <w:r w:rsidR="00381CF1" w:rsidRPr="00381CF1">
        <w:rPr>
          <w:rFonts w:ascii="Times New Roman" w:eastAsia="宋体" w:hAnsi="Times New Roman" w:cs="Times New Roman"/>
          <w:bCs/>
          <w:szCs w:val="21"/>
        </w:rPr>
        <w:t xml:space="preserve">. </w:t>
      </w:r>
      <w:r w:rsidR="00790BA7" w:rsidRPr="00381CF1">
        <w:rPr>
          <w:rFonts w:ascii="Times New Roman" w:eastAsia="宋体" w:hAnsi="Times New Roman" w:cs="Times New Roman"/>
          <w:szCs w:val="21"/>
        </w:rPr>
        <w:t>A</w:t>
      </w:r>
      <w:r w:rsidR="006D1D08" w:rsidRPr="00381CF1">
        <w:rPr>
          <w:rFonts w:ascii="Times New Roman" w:eastAsia="宋体" w:hAnsi="Times New Roman" w:cs="Times New Roman"/>
          <w:szCs w:val="21"/>
        </w:rPr>
        <w:t>ge</w:t>
      </w:r>
      <w:r w:rsidR="00FC7753" w:rsidRPr="00381CF1">
        <w:rPr>
          <w:rFonts w:ascii="Times New Roman" w:eastAsia="宋体" w:hAnsi="Times New Roman" w:cs="Times New Roman"/>
          <w:szCs w:val="21"/>
        </w:rPr>
        <w:t>-specific</w:t>
      </w:r>
      <w:r w:rsidR="00C545FC" w:rsidRPr="00381CF1">
        <w:rPr>
          <w:rFonts w:ascii="Times New Roman" w:eastAsia="宋体" w:hAnsi="Times New Roman" w:cs="Times New Roman"/>
          <w:szCs w:val="21"/>
        </w:rPr>
        <w:t xml:space="preserve"> Number of </w:t>
      </w:r>
      <w:r w:rsidR="00FC7753" w:rsidRPr="00381CF1">
        <w:rPr>
          <w:rFonts w:ascii="Times New Roman" w:eastAsia="宋体" w:hAnsi="Times New Roman" w:cs="Times New Roman"/>
          <w:szCs w:val="21"/>
        </w:rPr>
        <w:t xml:space="preserve">Females </w:t>
      </w:r>
      <w:r w:rsidR="006D1D08" w:rsidRPr="00381CF1">
        <w:rPr>
          <w:rFonts w:ascii="Times New Roman" w:eastAsia="宋体" w:hAnsi="Times New Roman" w:cs="Times New Roman"/>
          <w:szCs w:val="21"/>
        </w:rPr>
        <w:t xml:space="preserve">and </w:t>
      </w:r>
      <w:r w:rsidR="00790BA7" w:rsidRPr="00381CF1">
        <w:rPr>
          <w:rFonts w:ascii="Times New Roman" w:eastAsia="宋体" w:hAnsi="Times New Roman" w:cs="Times New Roman"/>
          <w:szCs w:val="21"/>
        </w:rPr>
        <w:t>Standardized L</w:t>
      </w:r>
      <w:r w:rsidR="006D1D08" w:rsidRPr="00381CF1">
        <w:rPr>
          <w:rFonts w:ascii="Times New Roman" w:eastAsia="宋体" w:hAnsi="Times New Roman" w:cs="Times New Roman"/>
          <w:szCs w:val="21"/>
        </w:rPr>
        <w:t xml:space="preserve">ife </w:t>
      </w:r>
      <w:r w:rsidR="00790BA7" w:rsidRPr="00381CF1">
        <w:rPr>
          <w:rFonts w:ascii="Times New Roman" w:eastAsia="宋体" w:hAnsi="Times New Roman" w:cs="Times New Roman"/>
          <w:szCs w:val="21"/>
        </w:rPr>
        <w:t>E</w:t>
      </w:r>
      <w:r w:rsidR="006D1D08" w:rsidRPr="00381CF1">
        <w:rPr>
          <w:rFonts w:ascii="Times New Roman" w:eastAsia="宋体" w:hAnsi="Times New Roman" w:cs="Times New Roman"/>
          <w:szCs w:val="21"/>
        </w:rPr>
        <w:t>xpectancy</w:t>
      </w:r>
    </w:p>
    <w:tbl>
      <w:tblPr>
        <w:tblW w:w="61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909"/>
        <w:gridCol w:w="909"/>
        <w:gridCol w:w="909"/>
        <w:gridCol w:w="908"/>
        <w:gridCol w:w="908"/>
        <w:gridCol w:w="908"/>
        <w:gridCol w:w="908"/>
        <w:gridCol w:w="908"/>
        <w:gridCol w:w="908"/>
        <w:gridCol w:w="911"/>
        <w:gridCol w:w="158"/>
        <w:gridCol w:w="898"/>
        <w:gridCol w:w="898"/>
        <w:gridCol w:w="898"/>
        <w:gridCol w:w="142"/>
        <w:gridCol w:w="885"/>
        <w:gridCol w:w="885"/>
        <w:gridCol w:w="885"/>
        <w:gridCol w:w="853"/>
      </w:tblGrid>
      <w:tr w:rsidR="00381CF1" w:rsidRPr="00C545B7" w14:paraId="3E403C07" w14:textId="77777777" w:rsidTr="001627A8">
        <w:trPr>
          <w:trHeight w:val="299"/>
          <w:jc w:val="center"/>
        </w:trPr>
        <w:tc>
          <w:tcPr>
            <w:tcW w:w="1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D50AFB" w14:textId="77777777" w:rsidR="002D7927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ge group</w:t>
            </w:r>
          </w:p>
          <w:p w14:paraId="0313131B" w14:textId="77777777" w:rsidR="006D1D08" w:rsidRPr="00C545B7" w:rsidRDefault="002D7927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 w:rsidR="00C545FC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  <w:r w:rsidR="00223F16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ars</w:t>
            </w:r>
          </w:p>
        </w:tc>
        <w:tc>
          <w:tcPr>
            <w:tcW w:w="2811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B712" w14:textId="4DE63978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Number of </w:t>
            </w:r>
            <w:r w:rsidR="00C545FC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emales</w:t>
            </w:r>
            <w:r w:rsidR="00D61C49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F33A" w14:textId="77777777" w:rsidR="006D1D08" w:rsidRPr="00C545B7" w:rsidRDefault="006D1D08" w:rsidP="00381CF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BFB4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 of</w:t>
            </w:r>
            <w:r w:rsidR="00C545FC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p</w:t>
            </w: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rojected </w:t>
            </w:r>
            <w:r w:rsidR="00C545FC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emales</w:t>
            </w:r>
            <w:r w:rsidR="00D61C49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28BD" w14:textId="77777777" w:rsidR="006D1D08" w:rsidRPr="00C545B7" w:rsidRDefault="006D1D08" w:rsidP="00381CF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DE63" w14:textId="77777777" w:rsidR="006D1D08" w:rsidRPr="00C545B7" w:rsidRDefault="00790BA7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tandardized l</w:t>
            </w:r>
            <w:r w:rsidR="006D1D08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fe expectancy</w:t>
            </w: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,</w:t>
            </w:r>
            <w:r w:rsidR="006D1D08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year</w:t>
            </w:r>
            <w:r w:rsidR="004F28D7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</w:p>
        </w:tc>
      </w:tr>
      <w:tr w:rsidR="00381CF1" w:rsidRPr="00C545B7" w14:paraId="00BB67D6" w14:textId="77777777" w:rsidTr="001627A8">
        <w:trPr>
          <w:trHeight w:val="358"/>
          <w:jc w:val="center"/>
        </w:trPr>
        <w:tc>
          <w:tcPr>
            <w:tcW w:w="1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BBDFF" w14:textId="77777777" w:rsidR="006D1D08" w:rsidRPr="00C545B7" w:rsidRDefault="006D1D08" w:rsidP="00381CF1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B73B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0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612DF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0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D6F1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0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C4E7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0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943A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1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6BC1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1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C086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1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C6B8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1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96C36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1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95F0F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15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9DA4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5239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5701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2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BCC4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030</w:t>
            </w:r>
          </w:p>
        </w:tc>
        <w:tc>
          <w:tcPr>
            <w:tcW w:w="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B1B2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8FBA9" w14:textId="77777777" w:rsidR="006D1D08" w:rsidRPr="00C545B7" w:rsidRDefault="006D1D08" w:rsidP="00381CF1">
            <w:pPr>
              <w:widowControl/>
              <w:adjustRightInd w:val="0"/>
              <w:snapToGrid w:val="0"/>
              <w:ind w:rightChars="-52" w:right="-109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15</w:t>
            </w:r>
          </w:p>
          <w:p w14:paraId="22AB884B" w14:textId="77777777" w:rsidR="006D1D08" w:rsidRPr="00C545B7" w:rsidRDefault="00223F16" w:rsidP="00381CF1">
            <w:pPr>
              <w:widowControl/>
              <w:adjustRightInd w:val="0"/>
              <w:snapToGrid w:val="0"/>
              <w:ind w:rightChars="-52" w:right="-109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</w:t>
            </w:r>
            <w:r w:rsidR="006D1D08"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se</w:t>
            </w: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case</w:t>
            </w:r>
            <w:r w:rsidR="006D1D08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analysis</w:t>
            </w:r>
            <w:r w:rsidR="00D61C49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6D1D08"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86F80" w14:textId="77777777" w:rsidR="006D1D08" w:rsidRPr="00C545B7" w:rsidRDefault="006D1D08" w:rsidP="00381CF1">
            <w:pPr>
              <w:widowControl/>
              <w:adjustRightInd w:val="0"/>
              <w:snapToGrid w:val="0"/>
              <w:ind w:rightChars="-50" w:right="-105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15</w:t>
            </w: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sensitivity analysis</w:t>
            </w: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A5B90" w14:textId="77777777" w:rsidR="006D1D08" w:rsidRPr="00C545B7" w:rsidRDefault="006D1D08" w:rsidP="00381CF1">
            <w:pPr>
              <w:widowControl/>
              <w:adjustRightInd w:val="0"/>
              <w:snapToGrid w:val="0"/>
              <w:ind w:rightChars="-52" w:right="-109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30</w:t>
            </w:r>
          </w:p>
          <w:p w14:paraId="3A9789E4" w14:textId="77777777" w:rsidR="006D1D08" w:rsidRPr="00C545B7" w:rsidRDefault="00223F16" w:rsidP="00381CF1">
            <w:pPr>
              <w:widowControl/>
              <w:adjustRightInd w:val="0"/>
              <w:snapToGrid w:val="0"/>
              <w:ind w:rightChars="-52" w:right="-109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</w:t>
            </w:r>
            <w:r w:rsidR="006D1D08"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se</w:t>
            </w: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case</w:t>
            </w:r>
            <w:r w:rsidR="006D1D08"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analysis</w:t>
            </w:r>
            <w:r w:rsidR="006D1D08"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1BCDA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030</w:t>
            </w:r>
          </w:p>
          <w:p w14:paraId="0C06ECE9" w14:textId="77777777" w:rsidR="006D1D08" w:rsidRPr="00C545B7" w:rsidRDefault="006D1D08" w:rsidP="00381CF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nsitivity analysis</w:t>
            </w:r>
            <w:r w:rsidRPr="00C545B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1627A8" w:rsidRPr="001627A8" w14:paraId="6C407B58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3145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-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E434" w14:textId="17712C2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 249 17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96D0" w14:textId="757FF37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 814 44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8BB9" w14:textId="3C0E1CB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 503 94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E9BD" w14:textId="09DAE3B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 948 45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AD9B" w14:textId="6246B2D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470 04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0B1F" w14:textId="04DDD28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803 52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68BF" w14:textId="0090846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 243 08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1FA" w14:textId="23E1195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 545 01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DE73" w14:textId="3FC35B5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 889 46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B852" w14:textId="54FEF70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 094 510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3C2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EBE" w14:textId="6D32974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 476 105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8CC3" w14:textId="0106324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 234 05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0875" w14:textId="7EDB1CD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026 171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2E79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93C0" w14:textId="448EF341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84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1024" w14:textId="761648AF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2013" w14:textId="29BE2CB3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86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616E" w14:textId="5A59DBEF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8.9</w:t>
            </w:r>
          </w:p>
        </w:tc>
      </w:tr>
      <w:tr w:rsidR="001627A8" w:rsidRPr="001627A8" w14:paraId="5CFCFE9D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DCA1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-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B121" w14:textId="1682440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890 84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1202" w14:textId="187DC23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363 33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C5F5" w14:textId="713743E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 793 68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2789" w14:textId="7A5DB19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 412 37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A34F" w14:textId="4C9AC8D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 416 88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0728" w14:textId="4CA6BA0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 984 70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744E" w14:textId="3162CDA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 762 93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A7F4" w14:textId="019EFFB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739 65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30C2" w14:textId="0777505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 039 23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3248" w14:textId="440EBF4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583 755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9A6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C8D0" w14:textId="1DF323C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 415 03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8F6F" w14:textId="693EB5C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 398 85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4DD2" w14:textId="510F3F9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 167 828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497A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C582" w14:textId="64B0195F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D31" w14:textId="3412C928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2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96C9" w14:textId="74A41D21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81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6986" w14:textId="7B615D33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4.2</w:t>
            </w:r>
          </w:p>
        </w:tc>
      </w:tr>
      <w:tr w:rsidR="001627A8" w:rsidRPr="001627A8" w14:paraId="6CFF646F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AB11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-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A9CE" w14:textId="51463B7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 291 06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1CC7" w14:textId="5E69074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 262 22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C912" w14:textId="1F5F36A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 394 58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C04" w14:textId="6B725BD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 499 42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358B" w14:textId="05F51F4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641 18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0B82" w14:textId="7F1A93D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 849 41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5749" w14:textId="3F07E80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 062 57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7C49" w14:textId="6AFAEBB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 143 55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485" w14:textId="5DCA827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 441 12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A0A6" w14:textId="59F1666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2 561 451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471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81DE" w14:textId="2B749CE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 912 82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45D" w14:textId="7A9FF96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 353 82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1139" w14:textId="78689EE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 344 410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7E97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3A41" w14:textId="26520E4D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4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976" w14:textId="2A863FE3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3008" w14:textId="70768515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6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9DA3" w14:textId="5E01188A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69.3</w:t>
            </w:r>
          </w:p>
        </w:tc>
      </w:tr>
      <w:tr w:rsidR="001627A8" w:rsidRPr="001627A8" w14:paraId="17BEF4FB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D7A9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-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2013" w14:textId="428DC5A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4 621 83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CCB" w14:textId="6ED7607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 645 55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DA97" w14:textId="467E059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 848 92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9817" w14:textId="405FD28A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 068 72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8968" w14:textId="6837D21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 984 28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0AD9" w14:textId="627EB05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 084 70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189" w14:textId="67A674C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 123 94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A6B5" w14:textId="2B9F531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 583 94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4199" w14:textId="7BDBA58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 655 76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6E3D" w14:textId="6321EE8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784 283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E3F7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159" w14:textId="0435787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 238 73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9C46" w14:textId="1FACEE2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 775 60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F436" w14:textId="76D8CE5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 224 163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79BC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EB06" w14:textId="761DA3B4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3B31" w14:textId="222155A4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3EF" w14:textId="5712A496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1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FF8F" w14:textId="35CCAC22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64.4</w:t>
            </w:r>
          </w:p>
        </w:tc>
      </w:tr>
      <w:tr w:rsidR="001627A8" w:rsidRPr="001627A8" w14:paraId="73A6DD0F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0778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-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89C" w14:textId="3A4AB5F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 876 51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3D1F" w14:textId="7B55A12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4 534 44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ADCD" w14:textId="7DE1313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 091 31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3549" w14:textId="15C192A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 983 96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2AFA" w14:textId="0C4E48A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 403 94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A384" w14:textId="15A943C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 732 94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F1F7" w14:textId="2588ED8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 818 29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89F7" w14:textId="089672B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 503 65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9EAC" w14:textId="4A2E2D1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 390 23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1370" w14:textId="711C2DB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 096 568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7958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EDA5" w14:textId="310EE6B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 884 30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DA7C" w14:textId="2B99F53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 000 41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B785" w14:textId="62C30BA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 550 873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F15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6115" w14:textId="45C9FB3B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5545" w14:textId="5AF27A47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E76" w14:textId="65AE9D7B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88E7" w14:textId="017A61F4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9.4</w:t>
            </w:r>
          </w:p>
        </w:tc>
      </w:tr>
      <w:tr w:rsidR="001627A8" w:rsidRPr="001627A8" w14:paraId="2C9DD66A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BCD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-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9249" w14:textId="3035DB6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 163 17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A2D6" w14:textId="5E4BF98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 900 00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9494" w14:textId="2CD2675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 878 24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CB62" w14:textId="14484B0A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 302 40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2B5F" w14:textId="4FA59C9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 176 81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9AE7" w14:textId="09BE6E5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 096 47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5D05" w14:textId="614AF7A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 765 34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5F22" w14:textId="1E774D5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6 500 00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7EC7" w14:textId="2F10EED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 654 40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99EB" w14:textId="231A99F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 538 548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AF5B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782" w14:textId="356D86A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 466 16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1EF" w14:textId="391F80D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 628 565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E364" w14:textId="3E5422C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 764 689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5DCD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5FA8" w14:textId="2D7D30AD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9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963C" w14:textId="2C957889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4C59" w14:textId="4A2B2F0C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AFEC" w14:textId="4A77AD45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4.5</w:t>
            </w:r>
          </w:p>
        </w:tc>
      </w:tr>
      <w:tr w:rsidR="001627A8" w:rsidRPr="001627A8" w14:paraId="6B727C42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66B7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-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5BE2" w14:textId="0F632EB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 458 65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266" w14:textId="0B60E8F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 033 33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124B" w14:textId="6D9F958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 674 18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758D" w14:textId="6BC109D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 705 61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5CD" w14:textId="44F0B37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 616 38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F2AC" w14:textId="5F285A9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 341 17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B39" w14:textId="57991A6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 394 70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E247" w14:textId="4859B56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 502 43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65BB" w14:textId="070414E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 587 93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89A7" w14:textId="13B6F8E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 242 130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B9E3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ACC" w14:textId="2CEF05D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 295 74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DC13" w14:textId="6BC8CFD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 214 74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A82F" w14:textId="68C71F8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 406 105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067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447" w14:textId="47C26E18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3EDD" w14:textId="55450EDD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47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5A4F" w14:textId="2E28730A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611C" w14:textId="76E722A1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49.6</w:t>
            </w:r>
          </w:p>
        </w:tc>
      </w:tr>
      <w:tr w:rsidR="001627A8" w:rsidRPr="001627A8" w14:paraId="2F06629B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F161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-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464" w14:textId="4877D0E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 858 87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951D" w14:textId="573B9B5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 744 44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49A2" w14:textId="1EF46AA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 310 03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AC5D" w14:textId="6A7F734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 238 25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1D77" w14:textId="5468E4E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 634 85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221E" w14:textId="7B2818F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5 676 47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A21C" w14:textId="48B05D6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2 382 67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C20C" w14:textId="306CA57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 215 32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10D6" w14:textId="481614F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 692 70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D0B5" w14:textId="62A60F6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 635 013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B054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7B07" w14:textId="04CD7A7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 745 94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A6C5" w14:textId="0902C24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2 004 795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445" w14:textId="5BA5A3C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 990 793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2774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658E" w14:textId="54CD0E84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DF50" w14:textId="3AEAF9C5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43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DB06" w14:textId="4438AA9F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62A6" w14:textId="246F20C4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44.8</w:t>
            </w:r>
          </w:p>
        </w:tc>
      </w:tr>
      <w:tr w:rsidR="001627A8" w:rsidRPr="001627A8" w14:paraId="237D4E72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A828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-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C3D3" w14:textId="1C37D73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 503 85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3F75" w14:textId="061D5B6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 664 44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4220" w14:textId="5E00E8D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 342 72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7834" w14:textId="53F698B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4 712 48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2DAB" w14:textId="30086BE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 145 28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DD9A" w14:textId="0F8A879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 864 70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6AC" w14:textId="54A363B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3 321 30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8A7F" w14:textId="27F41EA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 743 30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0746" w14:textId="667638C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 662 75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D9CE" w14:textId="10127EC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 582 123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15A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869" w14:textId="5E10DFB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 984 78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2809" w14:textId="3F7D997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 468 16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BB56" w14:textId="31839CA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 689 278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274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5F87" w14:textId="4253FCD5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B3C1" w14:textId="3AF7E778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DAAB" w14:textId="34BC4CE2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86A6" w14:textId="0ABCF0ED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39.9</w:t>
            </w:r>
          </w:p>
        </w:tc>
      </w:tr>
      <w:tr w:rsidR="001627A8" w:rsidRPr="001627A8" w14:paraId="50258CAB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317A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-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C26D" w14:textId="363C0E6A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 168 68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B6C7" w14:textId="11656A9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 377 77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86A" w14:textId="489A057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 072 15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C637" w14:textId="4074D4F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3 515 46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38C6" w14:textId="5A02242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 818 13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C318" w14:textId="7533089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 140 00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4E48" w14:textId="4DCBE45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 661 85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DC78" w14:textId="6DE83DC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 692 21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F044" w14:textId="78E49B4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 351 53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02B" w14:textId="3D31282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 956 070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E5B0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97E" w14:textId="7D03BF9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 664 26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B103" w14:textId="19B68E6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 641 66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C53C" w14:textId="01A7757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 137 376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8676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136A" w14:textId="1CF4FFA0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AC56" w14:textId="46035E48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4F7D" w14:textId="0D1A00E6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25A1" w14:textId="751F790B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35.1</w:t>
            </w:r>
          </w:p>
        </w:tc>
      </w:tr>
      <w:tr w:rsidR="001627A8" w:rsidRPr="001627A8" w14:paraId="5A660FEF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6DA3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-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E72C" w14:textId="691693BA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9 574 42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5E79" w14:textId="03EF456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0 953 33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197B" w14:textId="3F0294A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 485 90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4F23" w14:textId="32070B5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 987 40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C830" w14:textId="18510C7A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 389 93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7E15" w14:textId="5CDA7D6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 744 70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9849" w14:textId="4EAFE60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 536 70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0C40" w14:textId="08AFBDD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 579 07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C406" w14:textId="2D1170D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 755 07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ECAE" w14:textId="215FB14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1 433 685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22A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4C84" w14:textId="5BBCA40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1 097 36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33D3" w14:textId="36094B9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 059 84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179E" w14:textId="3F48C30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6 186 514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ECE1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3D78" w14:textId="140D512D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F43D" w14:textId="5691B2D5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CB96" w14:textId="76E6E331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040D" w14:textId="254340F8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30.4</w:t>
            </w:r>
          </w:p>
        </w:tc>
      </w:tr>
      <w:tr w:rsidR="001627A8" w:rsidRPr="001627A8" w14:paraId="6EBA0B70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19EB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-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1AE6" w14:textId="63D1CE6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 196 25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AAD2" w14:textId="232B355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 270 00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F5C9" w14:textId="441B3A1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3 134 16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DC0A" w14:textId="64840B2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 271 47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3210" w14:textId="295E6D1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0 229 53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861F" w14:textId="60B3F31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1 709 412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C33" w14:textId="447522C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 439 23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FA72" w14:textId="55484E5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2 368 61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0E9" w14:textId="51D60C2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 684 45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7142" w14:textId="065407E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 831 477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B90F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4440" w14:textId="347BE8E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8 782 446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0FE2" w14:textId="6B0E261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0 087 81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39A1" w14:textId="085C0E7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 164 392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7F2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238A" w14:textId="1014A26C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2C18" w14:textId="7A4CA946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48B7" w14:textId="25006BCD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96EE" w14:textId="218A4BA5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25.8</w:t>
            </w:r>
          </w:p>
        </w:tc>
      </w:tr>
      <w:tr w:rsidR="001627A8" w:rsidRPr="001627A8" w14:paraId="3FF9893B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C5DD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-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AAFD" w14:textId="44ABA52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6 393 60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A7EA" w14:textId="648F872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 833 33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AD73" w14:textId="155655B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9 232 24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EEC5" w14:textId="4F6AAAF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1 319 58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B4CF" w14:textId="767A986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 832 85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60B6" w14:textId="5F57F2E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0 611 76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F518" w14:textId="425F352F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 091 45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5E6E" w14:textId="7CB1671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5 311 43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6B17" w14:textId="38AEA79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 495 03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35FC" w14:textId="0AD3270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9 119 330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DC37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F163" w14:textId="7FCA0CD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8 596 854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40C6" w14:textId="4EA91E9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7 353 201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5A7" w14:textId="6B5931F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 458 487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CD3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F65F" w14:textId="6AFF6938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6B70" w14:textId="085D7694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61C2" w14:textId="40AD136D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C208E" w14:textId="06D5EA44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21.4</w:t>
            </w:r>
          </w:p>
        </w:tc>
      </w:tr>
      <w:tr w:rsidR="001627A8" w:rsidRPr="001627A8" w14:paraId="4FDEAAD7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6543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-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A75" w14:textId="53E4005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 539 140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32A8" w14:textId="7D7695B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 726 66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CF1" w14:textId="03B570EA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 827 50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0F16" w14:textId="5D3337E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 722 795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880D" w14:textId="641B3F5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0 364 81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1204" w14:textId="03C7FB5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1 164 70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259A" w14:textId="548B6C9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2 684 71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726A" w14:textId="4022DAA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 890 51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34E3" w14:textId="3C6241F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5 709 876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9CE9" w14:textId="18525ED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 438 355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9C8B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4AC1" w14:textId="4119EE3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7 622 978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81D1" w14:textId="309E8FC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6 541 479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EF24" w14:textId="39CB478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5 022 538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C1B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474" w14:textId="3B8E51E4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5E84" w14:textId="3738777F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C8C4" w14:textId="02863537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E6BC" w14:textId="29F4D930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7.3</w:t>
            </w:r>
          </w:p>
        </w:tc>
      </w:tr>
      <w:tr w:rsidR="001627A8" w:rsidRPr="001627A8" w14:paraId="458C484E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CD5A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-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C7F8" w14:textId="6C6EA08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 246 96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3981" w14:textId="43E6253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 723 333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DD7C" w14:textId="741256C6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 879 36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ACCD" w14:textId="2B4A9B0D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 595 64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E446" w14:textId="2036A82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 568 94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D4A" w14:textId="7E7CE17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6 978 82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CD07" w14:textId="7A0D7B3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 128 761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4169" w14:textId="11124DD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 222 62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3802" w14:textId="4444E1B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 765 92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568E" w14:textId="49BFC7C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8 496 075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5769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81C" w14:textId="7CCC847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3 524 526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B027" w14:textId="58AAEC3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4 020 143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BB08" w14:textId="1F02364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3 297 383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0D47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41DE" w14:textId="0455B96C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E321" w14:textId="753AFC9D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7AC" w14:textId="7FA112D1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DB2D" w14:textId="1AE7FD72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3.6</w:t>
            </w:r>
          </w:p>
        </w:tc>
      </w:tr>
      <w:tr w:rsidR="001627A8" w:rsidRPr="001627A8" w14:paraId="2810B0C2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4F3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-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53B" w14:textId="5DD8257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 886 43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F928" w14:textId="44E0AC9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 127 77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7622" w14:textId="1F96675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 903 04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C0E9" w14:textId="5B84B8C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 208 477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53DB" w14:textId="2C22716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1 278 85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CEA8" w14:textId="115DF874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 195 294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B8D4" w14:textId="11893EC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 388 68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86E4" w14:textId="73423AE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 624 088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5A1" w14:textId="1383DC9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 563 459 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F24C" w14:textId="7F49B3F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3 908 773 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1B29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CDA8" w14:textId="072EDC7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 337 34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9719" w14:textId="634A94AA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9 679 877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7799" w14:textId="2D8CFC1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 831 177 </w:t>
            </w:r>
          </w:p>
        </w:tc>
        <w:tc>
          <w:tcPr>
            <w:tcW w:w="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D011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11D1" w14:textId="0CD284A5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49B" w14:textId="00C61ED9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EBAA" w14:textId="6F7EA86A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AE40" w14:textId="1F05E3F9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0.4</w:t>
            </w:r>
          </w:p>
        </w:tc>
      </w:tr>
      <w:tr w:rsidR="001627A8" w:rsidRPr="001627A8" w14:paraId="0CE67D1E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BE59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-84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4D4" w14:textId="343DE2B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 858 875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E136" w14:textId="1ED7378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 057 778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8013" w14:textId="3E486C0C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 316 798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403B" w14:textId="2804B63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 578 465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DD7E" w14:textId="0B8B99E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 455 696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E3E" w14:textId="7B895BD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 811 765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77B3" w14:textId="3F4CA125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 085 439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C70" w14:textId="35E33E0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 529 197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596F" w14:textId="3AF4966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 881 748 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BB82" w14:textId="33FEBA7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 128 811 </w:t>
            </w:r>
          </w:p>
        </w:tc>
        <w:tc>
          <w:tcPr>
            <w:tcW w:w="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4F4F" w14:textId="77777777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3E73" w14:textId="278278A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 297 788 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96D3" w14:textId="6B8A5D70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 582 594 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E4BB" w14:textId="6C43343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4 812 864 </w:t>
            </w:r>
          </w:p>
        </w:tc>
        <w:tc>
          <w:tcPr>
            <w:tcW w:w="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D019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13B8" w14:textId="7B880309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3C01" w14:textId="3298A5A5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B1D" w14:textId="0DEF90A4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14:paraId="1BEDCD37" w14:textId="3D4134A1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.8</w:t>
            </w:r>
          </w:p>
        </w:tc>
      </w:tr>
      <w:tr w:rsidR="001627A8" w:rsidRPr="001627A8" w14:paraId="75C4BBD9" w14:textId="77777777" w:rsidTr="001627A8">
        <w:trPr>
          <w:trHeight w:val="204"/>
          <w:jc w:val="center"/>
        </w:trPr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9BFA" w14:textId="77777777" w:rsidR="001627A8" w:rsidRPr="00C545B7" w:rsidRDefault="001627A8" w:rsidP="001627A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+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8284" w14:textId="19C7707E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 912 900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1BA61" w14:textId="0FC277F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 081 111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D199" w14:textId="5F502D8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 406 990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BF2D" w14:textId="70BA7B17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 416 953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E264" w14:textId="51BCFBD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 758 898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BCEB" w14:textId="1428C5E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 880 000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62C0" w14:textId="307E43D1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4 925 391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0CB5" w14:textId="7F55A332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 330 900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54FE" w14:textId="10016FAB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 809 262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D7AEC" w14:textId="4063B2BA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 049 497 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AA17" w14:textId="0BBAE5C3" w:rsidR="001627A8" w:rsidRPr="00C545B7" w:rsidRDefault="001627A8" w:rsidP="001627A8">
            <w:pPr>
              <w:widowControl/>
              <w:adjustRightInd w:val="0"/>
              <w:snapToGrid w:val="0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25F3" w14:textId="1BB640F3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 733 224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9CD7" w14:textId="24F99538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 402 052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BB7A" w14:textId="1A796F19" w:rsidR="001627A8" w:rsidRPr="00C545B7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545B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0 106 439 </w:t>
            </w:r>
          </w:p>
        </w:tc>
        <w:tc>
          <w:tcPr>
            <w:tcW w:w="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CE2DB" w14:textId="77777777" w:rsidR="001627A8" w:rsidRPr="00C545B7" w:rsidRDefault="001627A8" w:rsidP="001627A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B37E" w14:textId="7E31178D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B623" w14:textId="040606BB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3848" w14:textId="170B3566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8D449" w14:textId="08D46BB7" w:rsidR="001627A8" w:rsidRPr="001627A8" w:rsidRDefault="001627A8" w:rsidP="001627A8">
            <w:pPr>
              <w:widowControl/>
              <w:adjustRightInd w:val="0"/>
              <w:snapToGrid w:val="0"/>
              <w:ind w:rightChars="10" w:right="21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627A8">
              <w:rPr>
                <w:rFonts w:ascii="Times New Roman" w:eastAsia="等线" w:hAnsi="Times New Roman" w:cs="Times New Roman"/>
                <w:sz w:val="18"/>
                <w:szCs w:val="18"/>
              </w:rPr>
              <w:t>5.8</w:t>
            </w:r>
          </w:p>
        </w:tc>
      </w:tr>
    </w:tbl>
    <w:p w14:paraId="1767710A" w14:textId="77777777" w:rsidR="009E7858" w:rsidRPr="00381CF1" w:rsidRDefault="006D1D08" w:rsidP="00381CF1">
      <w:pPr>
        <w:adjustRightInd w:val="0"/>
        <w:snapToGrid w:val="0"/>
        <w:ind w:left="105" w:hangingChars="50" w:hanging="105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a</w:t>
      </w:r>
      <w:r w:rsidR="00BC73A1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 xml:space="preserve"> </w:t>
      </w:r>
      <w:r w:rsidR="00344D80" w:rsidRPr="00381CF1">
        <w:rPr>
          <w:rFonts w:ascii="Times New Roman" w:eastAsia="宋体" w:hAnsi="Times New Roman" w:cs="Times New Roman"/>
          <w:kern w:val="0"/>
          <w:szCs w:val="21"/>
        </w:rPr>
        <w:t>Data source: the actual population data</w:t>
      </w:r>
      <w:r w:rsidR="002B53E6" w:rsidRPr="00381C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344D80" w:rsidRPr="00381CF1">
        <w:rPr>
          <w:rFonts w:ascii="Times New Roman" w:eastAsia="宋体" w:hAnsi="Times New Roman" w:cs="Times New Roman"/>
          <w:kern w:val="0"/>
          <w:szCs w:val="21"/>
        </w:rPr>
        <w:t>extracted from the China Statistical Yearbook 2007-2016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.</w:t>
      </w:r>
      <w:r w:rsidR="00344D80"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1</w:t>
      </w:r>
    </w:p>
    <w:p w14:paraId="76685430" w14:textId="77777777" w:rsidR="009E7858" w:rsidRPr="00381CF1" w:rsidRDefault="00344D80" w:rsidP="00381CF1">
      <w:pPr>
        <w:adjustRightInd w:val="0"/>
        <w:snapToGrid w:val="0"/>
        <w:ind w:left="105" w:hangingChars="50" w:hanging="105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b</w:t>
      </w:r>
      <w:r w:rsidRPr="00381CF1">
        <w:rPr>
          <w:rFonts w:ascii="Times New Roman" w:eastAsia="宋体" w:hAnsi="Times New Roman" w:cs="Times New Roman"/>
          <w:kern w:val="0"/>
          <w:szCs w:val="21"/>
        </w:rPr>
        <w:t xml:space="preserve"> Data source: </w:t>
      </w:r>
      <w:r w:rsidR="00223F16" w:rsidRPr="00381CF1">
        <w:rPr>
          <w:rFonts w:ascii="Times New Roman" w:eastAsia="宋体" w:hAnsi="Times New Roman" w:cs="Times New Roman"/>
          <w:kern w:val="0"/>
          <w:szCs w:val="21"/>
        </w:rPr>
        <w:t>the p</w:t>
      </w:r>
      <w:r w:rsidRPr="00381CF1">
        <w:rPr>
          <w:rFonts w:ascii="Times New Roman" w:eastAsia="宋体" w:hAnsi="Times New Roman" w:cs="Times New Roman"/>
          <w:kern w:val="0"/>
          <w:szCs w:val="21"/>
        </w:rPr>
        <w:t>rojected population extracted from the</w:t>
      </w:r>
      <w:r w:rsidR="00C5516B" w:rsidRPr="00381CF1">
        <w:rPr>
          <w:rFonts w:ascii="Times New Roman" w:eastAsia="宋体" w:hAnsi="Times New Roman" w:cs="Times New Roman"/>
          <w:kern w:val="0"/>
          <w:szCs w:val="21"/>
        </w:rPr>
        <w:t xml:space="preserve"> United Nations World Population Projections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.</w:t>
      </w: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2</w:t>
      </w:r>
    </w:p>
    <w:p w14:paraId="1B72A130" w14:textId="77777777" w:rsidR="009E7858" w:rsidRPr="00381CF1" w:rsidRDefault="00344D80" w:rsidP="00381CF1">
      <w:pPr>
        <w:adjustRightInd w:val="0"/>
        <w:snapToGrid w:val="0"/>
        <w:ind w:left="105" w:hangingChars="50" w:hanging="105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c</w:t>
      </w:r>
      <w:r w:rsidRPr="00381CF1">
        <w:rPr>
          <w:rFonts w:ascii="Times New Roman" w:eastAsia="宋体" w:hAnsi="Times New Roman" w:cs="Times New Roman"/>
          <w:kern w:val="0"/>
          <w:szCs w:val="21"/>
        </w:rPr>
        <w:t xml:space="preserve"> Data source: </w:t>
      </w:r>
      <w:r w:rsidR="00223F16" w:rsidRPr="00381CF1">
        <w:rPr>
          <w:rFonts w:ascii="Times New Roman" w:eastAsia="宋体" w:hAnsi="Times New Roman" w:cs="Times New Roman"/>
          <w:kern w:val="0"/>
          <w:szCs w:val="21"/>
        </w:rPr>
        <w:t>the s</w:t>
      </w:r>
      <w:r w:rsidRPr="00381CF1">
        <w:rPr>
          <w:rFonts w:ascii="Times New Roman" w:eastAsia="宋体" w:hAnsi="Times New Roman" w:cs="Times New Roman"/>
          <w:kern w:val="0"/>
          <w:szCs w:val="21"/>
        </w:rPr>
        <w:t>tandard Life expectancy reported by GBD 2015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.</w:t>
      </w: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3</w:t>
      </w:r>
    </w:p>
    <w:p w14:paraId="179E69B5" w14:textId="77777777" w:rsidR="009E7858" w:rsidRPr="00381CF1" w:rsidRDefault="00344D80" w:rsidP="00381CF1">
      <w:pPr>
        <w:adjustRightInd w:val="0"/>
        <w:snapToGrid w:val="0"/>
        <w:ind w:left="105" w:hangingChars="50" w:hanging="105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d</w:t>
      </w:r>
      <w:r w:rsidRPr="00381CF1">
        <w:rPr>
          <w:rFonts w:ascii="Times New Roman" w:eastAsia="宋体" w:hAnsi="Times New Roman" w:cs="Times New Roman"/>
          <w:kern w:val="0"/>
          <w:szCs w:val="21"/>
        </w:rPr>
        <w:t xml:space="preserve"> Data source: </w:t>
      </w:r>
      <w:r w:rsidR="00223F16" w:rsidRPr="00381CF1">
        <w:rPr>
          <w:rFonts w:ascii="Times New Roman" w:eastAsia="宋体" w:hAnsi="Times New Roman" w:cs="Times New Roman"/>
          <w:kern w:val="0"/>
          <w:szCs w:val="21"/>
        </w:rPr>
        <w:t>the l</w:t>
      </w:r>
      <w:r w:rsidRPr="00381CF1">
        <w:rPr>
          <w:rFonts w:ascii="Times New Roman" w:eastAsia="宋体" w:hAnsi="Times New Roman" w:cs="Times New Roman"/>
          <w:kern w:val="0"/>
          <w:szCs w:val="21"/>
        </w:rPr>
        <w:t>ife expectancy of Chinese females reported by</w:t>
      </w:r>
      <w:r w:rsidR="00C5516B" w:rsidRPr="00381CF1">
        <w:rPr>
          <w:rFonts w:ascii="Times New Roman" w:eastAsia="宋体" w:hAnsi="Times New Roman" w:cs="Times New Roman"/>
          <w:kern w:val="0"/>
          <w:szCs w:val="21"/>
        </w:rPr>
        <w:t xml:space="preserve"> United Nations World Population Projections</w:t>
      </w:r>
      <w:r w:rsidR="009E7858" w:rsidRPr="00381CF1">
        <w:rPr>
          <w:rFonts w:ascii="Times New Roman" w:eastAsia="宋体" w:hAnsi="Times New Roman" w:cs="Times New Roman"/>
          <w:kern w:val="0"/>
          <w:szCs w:val="21"/>
        </w:rPr>
        <w:t>.</w:t>
      </w: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3</w:t>
      </w:r>
    </w:p>
    <w:p w14:paraId="334A123B" w14:textId="77777777" w:rsidR="009E1616" w:rsidRPr="00381CF1" w:rsidRDefault="00344D80" w:rsidP="00381CF1">
      <w:pPr>
        <w:adjustRightInd w:val="0"/>
        <w:snapToGrid w:val="0"/>
        <w:ind w:left="105" w:hangingChars="50" w:hanging="105"/>
        <w:jc w:val="left"/>
        <w:rPr>
          <w:rFonts w:ascii="Times New Roman" w:eastAsia="宋体" w:hAnsi="Times New Roman" w:cs="Times New Roman"/>
          <w:kern w:val="0"/>
          <w:szCs w:val="21"/>
        </w:rPr>
        <w:sectPr w:rsidR="009E1616" w:rsidRPr="00381CF1" w:rsidSect="00C545B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 w:code="9"/>
          <w:pgMar w:top="1418" w:right="1797" w:bottom="1134" w:left="1797" w:header="851" w:footer="680" w:gutter="0"/>
          <w:lnNumType w:countBy="1" w:restart="continuous"/>
          <w:cols w:space="425"/>
          <w:docGrid w:type="lines" w:linePitch="312"/>
        </w:sectPr>
      </w:pPr>
      <w:r w:rsidRPr="00381CF1">
        <w:rPr>
          <w:rFonts w:ascii="Times New Roman" w:eastAsia="宋体" w:hAnsi="Times New Roman" w:cs="Times New Roman"/>
          <w:kern w:val="0"/>
          <w:szCs w:val="21"/>
          <w:vertAlign w:val="superscript"/>
        </w:rPr>
        <w:t>e</w:t>
      </w:r>
      <w:r w:rsidRPr="00381CF1">
        <w:rPr>
          <w:rFonts w:ascii="Times New Roman" w:eastAsia="宋体" w:hAnsi="Times New Roman" w:cs="Times New Roman"/>
          <w:kern w:val="0"/>
          <w:szCs w:val="21"/>
        </w:rPr>
        <w:t xml:space="preserve"> Data source:</w:t>
      </w:r>
      <w:r w:rsidR="002B53E6" w:rsidRPr="00381CF1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C138B4" w:rsidRPr="00381CF1">
        <w:rPr>
          <w:rFonts w:ascii="Times New Roman" w:eastAsia="宋体" w:hAnsi="Times New Roman" w:cs="Times New Roman"/>
          <w:kern w:val="0"/>
          <w:szCs w:val="21"/>
        </w:rPr>
        <w:t>a</w:t>
      </w:r>
      <w:r w:rsidR="00C5516B" w:rsidRPr="00381CF1">
        <w:rPr>
          <w:rFonts w:ascii="Times New Roman" w:eastAsia="宋体" w:hAnsi="Times New Roman" w:cs="Times New Roman"/>
          <w:kern w:val="0"/>
          <w:szCs w:val="21"/>
        </w:rPr>
        <w:t>ccording to the standard life expectancy in 2015 reported by GBD 2015 and in 2050 reported by WHO, the standard life expectancy in 2030 was estimated linearly</w:t>
      </w:r>
      <w:r w:rsidRPr="00381CF1">
        <w:rPr>
          <w:rFonts w:ascii="Times New Roman" w:eastAsia="宋体" w:hAnsi="Times New Roman" w:cs="Times New Roman"/>
          <w:kern w:val="0"/>
          <w:szCs w:val="21"/>
        </w:rPr>
        <w:t>.</w:t>
      </w:r>
    </w:p>
    <w:p w14:paraId="19A476D8" w14:textId="77777777" w:rsidR="00593428" w:rsidRPr="00381CF1" w:rsidRDefault="006D1D08" w:rsidP="00381CF1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 w:rsidRPr="00381CF1">
        <w:rPr>
          <w:rFonts w:ascii="Times New Roman" w:hAnsi="Times New Roman" w:cs="Times New Roman"/>
          <w:b/>
          <w:bCs/>
          <w:szCs w:val="21"/>
        </w:rPr>
        <w:lastRenderedPageBreak/>
        <w:t>R</w:t>
      </w:r>
      <w:r w:rsidR="003130AF" w:rsidRPr="00381CF1">
        <w:rPr>
          <w:rFonts w:ascii="Times New Roman" w:hAnsi="Times New Roman" w:cs="Times New Roman"/>
          <w:b/>
          <w:bCs/>
          <w:szCs w:val="21"/>
        </w:rPr>
        <w:t>EFERENCE</w:t>
      </w:r>
    </w:p>
    <w:p w14:paraId="5D5033A2" w14:textId="77777777" w:rsidR="00002C90" w:rsidRPr="00381CF1" w:rsidRDefault="00002C90" w:rsidP="00381CF1">
      <w:pPr>
        <w:pStyle w:val="af1"/>
        <w:numPr>
          <w:ilvl w:val="0"/>
          <w:numId w:val="7"/>
        </w:numPr>
        <w:autoSpaceDE w:val="0"/>
        <w:autoSpaceDN w:val="0"/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bookmarkStart w:id="0" w:name="_Hlk68080971"/>
      <w:bookmarkStart w:id="1" w:name="_Hlk68081048"/>
      <w:r w:rsidRPr="00381CF1">
        <w:rPr>
          <w:rFonts w:ascii="Times New Roman" w:eastAsia="宋体" w:hAnsi="Times New Roman" w:cs="Times New Roman"/>
          <w:bCs/>
          <w:szCs w:val="21"/>
        </w:rPr>
        <w:t>National Bureau of Statistics. China Statistical Yearbooks. Available at: http://www.stats.gov.cn/tjsj/ndsj/. Accessed January 12, 2021.</w:t>
      </w:r>
    </w:p>
    <w:p w14:paraId="68D9A9C9" w14:textId="77777777" w:rsidR="00002C90" w:rsidRPr="00381CF1" w:rsidRDefault="00002C90" w:rsidP="00381CF1">
      <w:pPr>
        <w:pStyle w:val="af1"/>
        <w:widowControl/>
        <w:numPr>
          <w:ilvl w:val="0"/>
          <w:numId w:val="7"/>
        </w:numPr>
        <w:adjustRightInd w:val="0"/>
        <w:snapToGrid w:val="0"/>
        <w:ind w:firstLineChars="0"/>
        <w:rPr>
          <w:rFonts w:ascii="Times New Roman" w:eastAsia="宋体" w:hAnsi="Times New Roman" w:cs="Times New Roman"/>
          <w:bCs/>
          <w:szCs w:val="21"/>
        </w:rPr>
      </w:pPr>
      <w:r w:rsidRPr="00381CF1">
        <w:rPr>
          <w:rFonts w:ascii="Times New Roman" w:eastAsia="宋体" w:hAnsi="Times New Roman" w:cs="Times New Roman"/>
          <w:bCs/>
          <w:szCs w:val="21"/>
        </w:rPr>
        <w:t xml:space="preserve">United Nations: Department of Economic and Social Affairs Population Dynamics. World Population Prospects 2019. Available at: </w:t>
      </w:r>
      <w:r w:rsidRPr="00381CF1">
        <w:rPr>
          <w:rFonts w:ascii="Times New Roman" w:eastAsia="宋体" w:hAnsi="Times New Roman" w:cs="Times New Roman"/>
          <w:szCs w:val="21"/>
        </w:rPr>
        <w:t>https://population.un.org/wpp/DataQuery/</w:t>
      </w:r>
      <w:r w:rsidRPr="00381CF1">
        <w:rPr>
          <w:rFonts w:ascii="Times New Roman" w:eastAsia="宋体" w:hAnsi="Times New Roman" w:cs="Times New Roman"/>
          <w:bCs/>
          <w:szCs w:val="21"/>
        </w:rPr>
        <w:t>. Accessed January 12, 2021.</w:t>
      </w:r>
    </w:p>
    <w:p w14:paraId="7AE493CD" w14:textId="6EA610EF" w:rsidR="00A3792D" w:rsidRPr="00C545B7" w:rsidRDefault="00002C90" w:rsidP="00381CF1">
      <w:pPr>
        <w:pStyle w:val="af1"/>
        <w:widowControl/>
        <w:numPr>
          <w:ilvl w:val="0"/>
          <w:numId w:val="7"/>
        </w:numPr>
        <w:adjustRightInd w:val="0"/>
        <w:snapToGrid w:val="0"/>
        <w:ind w:firstLineChars="0"/>
        <w:rPr>
          <w:rFonts w:ascii="Times New Roman" w:hAnsi="Times New Roman" w:cs="Times New Roman"/>
          <w:szCs w:val="21"/>
        </w:rPr>
      </w:pPr>
      <w:r w:rsidRPr="00C545B7">
        <w:rPr>
          <w:rFonts w:ascii="Times New Roman" w:eastAsia="宋体" w:hAnsi="Times New Roman" w:cs="Times New Roman"/>
          <w:bCs/>
          <w:szCs w:val="21"/>
        </w:rPr>
        <w:t>Institute for Health Metrics and Evaluation (IHME). Global Burden of Disease Study 2015 (GBD 2015) Reference Life Table. Available at: http://ghdx.healthdata.org/record/ihme-data/gbd-2015-reference-life-table. Accessed January 12, 2021.</w:t>
      </w:r>
      <w:bookmarkEnd w:id="0"/>
      <w:bookmarkEnd w:id="1"/>
    </w:p>
    <w:sectPr w:rsidR="00A3792D" w:rsidRPr="00C545B7" w:rsidSect="00C545B7">
      <w:type w:val="continuous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C07FC" w14:textId="77777777" w:rsidR="00536CDA" w:rsidRDefault="00536CDA" w:rsidP="006D1D08">
      <w:r>
        <w:separator/>
      </w:r>
    </w:p>
  </w:endnote>
  <w:endnote w:type="continuationSeparator" w:id="0">
    <w:p w14:paraId="4ACF14BD" w14:textId="77777777" w:rsidR="00536CDA" w:rsidRDefault="00536CDA" w:rsidP="006D1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26AFA" w14:textId="77777777" w:rsidR="000A01C2" w:rsidRDefault="000A01C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47719"/>
      <w:docPartObj>
        <w:docPartGallery w:val="Page Numbers (Bottom of Page)"/>
        <w:docPartUnique/>
      </w:docPartObj>
    </w:sdtPr>
    <w:sdtContent>
      <w:p w14:paraId="25FBDB58" w14:textId="77777777" w:rsidR="00D77697" w:rsidRDefault="00D77697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C138B4">
          <w:rPr>
            <w:noProof/>
            <w:lang w:val="zh-CN"/>
          </w:rPr>
          <w:t>2</w:t>
        </w:r>
        <w:r>
          <w:fldChar w:fldCharType="end"/>
        </w:r>
      </w:p>
    </w:sdtContent>
  </w:sdt>
  <w:p w14:paraId="4A1A8C72" w14:textId="77777777" w:rsidR="00D77697" w:rsidRDefault="00D7769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1696D" w14:textId="77777777" w:rsidR="000A01C2" w:rsidRDefault="000A01C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C9BCB" w14:textId="77777777" w:rsidR="00536CDA" w:rsidRDefault="00536CDA" w:rsidP="006D1D08">
      <w:r>
        <w:separator/>
      </w:r>
    </w:p>
  </w:footnote>
  <w:footnote w:type="continuationSeparator" w:id="0">
    <w:p w14:paraId="1BC896E4" w14:textId="77777777" w:rsidR="00536CDA" w:rsidRDefault="00536CDA" w:rsidP="006D1D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2FB83" w14:textId="77777777" w:rsidR="000A01C2" w:rsidRDefault="000A01C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638AF" w14:textId="08897D1A" w:rsidR="000A01C2" w:rsidRPr="000A01C2" w:rsidRDefault="000A01C2" w:rsidP="004F28D7">
    <w:pPr>
      <w:pStyle w:val="a3"/>
      <w:jc w:val="left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Yan XX, et al. 2022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2E361" w14:textId="77777777" w:rsidR="000A01C2" w:rsidRDefault="000A01C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50D92"/>
    <w:multiLevelType w:val="hybridMultilevel"/>
    <w:tmpl w:val="0352CDB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F50B21"/>
    <w:multiLevelType w:val="hybridMultilevel"/>
    <w:tmpl w:val="27BE0656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2B494AC6"/>
    <w:multiLevelType w:val="hybridMultilevel"/>
    <w:tmpl w:val="9B32453E"/>
    <w:lvl w:ilvl="0" w:tplc="4A12FC0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59D7A89"/>
    <w:multiLevelType w:val="hybridMultilevel"/>
    <w:tmpl w:val="4D0C3336"/>
    <w:lvl w:ilvl="0" w:tplc="9054918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0DE168F"/>
    <w:multiLevelType w:val="hybridMultilevel"/>
    <w:tmpl w:val="27CE894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1E63019"/>
    <w:multiLevelType w:val="hybridMultilevel"/>
    <w:tmpl w:val="F25EB5B0"/>
    <w:lvl w:ilvl="0" w:tplc="DEBC8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9E516A2"/>
    <w:multiLevelType w:val="hybridMultilevel"/>
    <w:tmpl w:val="CC962CD8"/>
    <w:lvl w:ilvl="0" w:tplc="4DB0EB20">
      <w:numFmt w:val="bullet"/>
      <w:lvlText w:val="-"/>
      <w:lvlJc w:val="left"/>
      <w:pPr>
        <w:ind w:left="99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10" w:hanging="420"/>
      </w:pPr>
      <w:rPr>
        <w:rFonts w:ascii="Wingdings" w:hAnsi="Wingdings" w:hint="default"/>
      </w:rPr>
    </w:lvl>
  </w:abstractNum>
  <w:num w:numId="1" w16cid:durableId="1935745241">
    <w:abstractNumId w:val="2"/>
  </w:num>
  <w:num w:numId="2" w16cid:durableId="2024474441">
    <w:abstractNumId w:val="3"/>
  </w:num>
  <w:num w:numId="3" w16cid:durableId="2003970724">
    <w:abstractNumId w:val="1"/>
  </w:num>
  <w:num w:numId="4" w16cid:durableId="1252273513">
    <w:abstractNumId w:val="5"/>
  </w:num>
  <w:num w:numId="5" w16cid:durableId="898638107">
    <w:abstractNumId w:val="6"/>
  </w:num>
  <w:num w:numId="6" w16cid:durableId="971517849">
    <w:abstractNumId w:val="4"/>
  </w:num>
  <w:num w:numId="7" w16cid:durableId="1841119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046F799-4538-41C3-A554-A83F18CB4702}"/>
    <w:docVar w:name="KY_MEDREF_VERSION" w:val="3"/>
  </w:docVars>
  <w:rsids>
    <w:rsidRoot w:val="00593428"/>
    <w:rsid w:val="00002C90"/>
    <w:rsid w:val="00006889"/>
    <w:rsid w:val="0005034F"/>
    <w:rsid w:val="00051D01"/>
    <w:rsid w:val="00056590"/>
    <w:rsid w:val="00091B15"/>
    <w:rsid w:val="000A01C2"/>
    <w:rsid w:val="000E5BED"/>
    <w:rsid w:val="00123B0F"/>
    <w:rsid w:val="001627A8"/>
    <w:rsid w:val="001958D4"/>
    <w:rsid w:val="001964D0"/>
    <w:rsid w:val="00204732"/>
    <w:rsid w:val="00223F16"/>
    <w:rsid w:val="00276B14"/>
    <w:rsid w:val="00290903"/>
    <w:rsid w:val="002B53E6"/>
    <w:rsid w:val="002C06AE"/>
    <w:rsid w:val="002D75E4"/>
    <w:rsid w:val="002D7927"/>
    <w:rsid w:val="003130AF"/>
    <w:rsid w:val="00344D80"/>
    <w:rsid w:val="00381CF1"/>
    <w:rsid w:val="00392D55"/>
    <w:rsid w:val="003B524A"/>
    <w:rsid w:val="003E1CEA"/>
    <w:rsid w:val="0041060D"/>
    <w:rsid w:val="00424550"/>
    <w:rsid w:val="004409F2"/>
    <w:rsid w:val="004520B8"/>
    <w:rsid w:val="00453241"/>
    <w:rsid w:val="004664BD"/>
    <w:rsid w:val="004F28D7"/>
    <w:rsid w:val="0050002B"/>
    <w:rsid w:val="00506093"/>
    <w:rsid w:val="00515D6A"/>
    <w:rsid w:val="00523AA3"/>
    <w:rsid w:val="00536CDA"/>
    <w:rsid w:val="00593428"/>
    <w:rsid w:val="006024CE"/>
    <w:rsid w:val="00625A12"/>
    <w:rsid w:val="00631778"/>
    <w:rsid w:val="006438CD"/>
    <w:rsid w:val="006833CE"/>
    <w:rsid w:val="006A1A4F"/>
    <w:rsid w:val="006A5C3B"/>
    <w:rsid w:val="006B1EB7"/>
    <w:rsid w:val="006D1D08"/>
    <w:rsid w:val="006F79C4"/>
    <w:rsid w:val="007522E7"/>
    <w:rsid w:val="00757626"/>
    <w:rsid w:val="00783D83"/>
    <w:rsid w:val="0078472E"/>
    <w:rsid w:val="00785F23"/>
    <w:rsid w:val="00790BA7"/>
    <w:rsid w:val="007B4DD0"/>
    <w:rsid w:val="007B75D2"/>
    <w:rsid w:val="00814485"/>
    <w:rsid w:val="00836A91"/>
    <w:rsid w:val="00843BF9"/>
    <w:rsid w:val="00854B0C"/>
    <w:rsid w:val="00886146"/>
    <w:rsid w:val="008A1A24"/>
    <w:rsid w:val="008C7514"/>
    <w:rsid w:val="00925476"/>
    <w:rsid w:val="00950742"/>
    <w:rsid w:val="00977244"/>
    <w:rsid w:val="00987BF9"/>
    <w:rsid w:val="009D1968"/>
    <w:rsid w:val="009D1D35"/>
    <w:rsid w:val="009D42B5"/>
    <w:rsid w:val="009E1616"/>
    <w:rsid w:val="009E7858"/>
    <w:rsid w:val="00A31B26"/>
    <w:rsid w:val="00A3792D"/>
    <w:rsid w:val="00A524F6"/>
    <w:rsid w:val="00B72483"/>
    <w:rsid w:val="00B856BC"/>
    <w:rsid w:val="00BC73A1"/>
    <w:rsid w:val="00BE04CF"/>
    <w:rsid w:val="00C01C57"/>
    <w:rsid w:val="00C10B30"/>
    <w:rsid w:val="00C138B4"/>
    <w:rsid w:val="00C545B7"/>
    <w:rsid w:val="00C545FC"/>
    <w:rsid w:val="00C5516B"/>
    <w:rsid w:val="00C832EC"/>
    <w:rsid w:val="00C838FC"/>
    <w:rsid w:val="00CD4ABB"/>
    <w:rsid w:val="00D175B6"/>
    <w:rsid w:val="00D26692"/>
    <w:rsid w:val="00D34838"/>
    <w:rsid w:val="00D47460"/>
    <w:rsid w:val="00D52E56"/>
    <w:rsid w:val="00D61C49"/>
    <w:rsid w:val="00D77697"/>
    <w:rsid w:val="00DC094A"/>
    <w:rsid w:val="00E60B32"/>
    <w:rsid w:val="00EA5916"/>
    <w:rsid w:val="00EB6C7A"/>
    <w:rsid w:val="00ED2783"/>
    <w:rsid w:val="00F4037B"/>
    <w:rsid w:val="00F44EA2"/>
    <w:rsid w:val="00F707A4"/>
    <w:rsid w:val="00F73A70"/>
    <w:rsid w:val="00FB62D7"/>
    <w:rsid w:val="00FC7753"/>
    <w:rsid w:val="00FE37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B88CE"/>
  <w15:docId w15:val="{9198ACEC-84F8-4CF2-B82D-27B990BA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D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D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D0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D1D0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D1D08"/>
    <w:rPr>
      <w:sz w:val="18"/>
      <w:szCs w:val="18"/>
    </w:rPr>
  </w:style>
  <w:style w:type="character" w:styleId="a9">
    <w:name w:val="annotation reference"/>
    <w:basedOn w:val="a0"/>
    <w:uiPriority w:val="99"/>
    <w:unhideWhenUsed/>
    <w:rsid w:val="006D1D0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6D1D0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6D1D0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D1D0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D1D08"/>
    <w:rPr>
      <w:b/>
      <w:bCs/>
    </w:rPr>
  </w:style>
  <w:style w:type="character" w:styleId="ae">
    <w:name w:val="Hyperlink"/>
    <w:basedOn w:val="a0"/>
    <w:uiPriority w:val="99"/>
    <w:unhideWhenUsed/>
    <w:rsid w:val="006D1D08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D1D08"/>
  </w:style>
  <w:style w:type="character" w:styleId="af0">
    <w:name w:val="Placeholder Text"/>
    <w:basedOn w:val="a0"/>
    <w:uiPriority w:val="99"/>
    <w:semiHidden/>
    <w:rsid w:val="006D1D08"/>
    <w:rPr>
      <w:color w:val="808080"/>
    </w:rPr>
  </w:style>
  <w:style w:type="paragraph" w:styleId="af1">
    <w:name w:val="List Paragraph"/>
    <w:basedOn w:val="a"/>
    <w:uiPriority w:val="34"/>
    <w:qFormat/>
    <w:rsid w:val="006D1D08"/>
    <w:pPr>
      <w:ind w:firstLineChars="200" w:firstLine="420"/>
    </w:pPr>
  </w:style>
  <w:style w:type="character" w:customStyle="1" w:styleId="2">
    <w:name w:val="未处理的提及2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customStyle="1" w:styleId="Char">
    <w:name w:val="批注文字 Char"/>
    <w:basedOn w:val="a0"/>
    <w:uiPriority w:val="99"/>
    <w:semiHidden/>
    <w:qFormat/>
    <w:rsid w:val="006D1D08"/>
  </w:style>
  <w:style w:type="character" w:customStyle="1" w:styleId="4">
    <w:name w:val="未处理的提及4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6D1D08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6D1D08"/>
    <w:rPr>
      <w:color w:val="954F72" w:themeColor="followedHyperlink"/>
      <w:u w:val="single"/>
    </w:rPr>
  </w:style>
  <w:style w:type="character" w:styleId="af3">
    <w:name w:val="line number"/>
    <w:basedOn w:val="a0"/>
    <w:uiPriority w:val="99"/>
    <w:semiHidden/>
    <w:unhideWhenUsed/>
    <w:rsid w:val="00C54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x</dc:creator>
  <cp:keywords/>
  <dc:description/>
  <cp:lastModifiedBy>yan xx</cp:lastModifiedBy>
  <cp:revision>3</cp:revision>
  <dcterms:created xsi:type="dcterms:W3CDTF">2022-09-28T08:19:00Z</dcterms:created>
  <dcterms:modified xsi:type="dcterms:W3CDTF">2022-09-28T09:32:00Z</dcterms:modified>
</cp:coreProperties>
</file>